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BF47B3"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925029"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473541"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D2CF4F"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A3DD22"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8CB4FB"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DAB27D" w:rsidR="00FB3483" w:rsidRPr="00930A31" w:rsidRDefault="006231BD"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C0B607"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6556F6"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C5E0BF"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4C073C"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ECC626"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F7D9D1"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6BF7A1"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9114EE"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643187"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5DAEC7"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FDE2EB"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506A2C"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8168FB" w:rsidR="006E5FE2"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5AF93A" w:rsidR="006E5FE2"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179B6F"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375637"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5F5450"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13-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3548EE"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29-3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E9BEB4"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2BBD1E"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1020E"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4279CC"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36-5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348DFB" w:rsidR="00930A31"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434989" w:rsidR="00FB3483" w:rsidRPr="00930A31" w:rsidRDefault="00D86E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5856D3" w:rsidR="00077B44"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31-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C3E2EF"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800D66"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3B0D05"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9E7C91"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6-5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C6C975"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EEF200"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6AB002" w:rsidR="00930A31"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1D7009" w:rsidR="00077B44"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5FED4D" w:rsidR="00077B44"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18AADC" w:rsidR="00077B44" w:rsidRPr="00930A31" w:rsidRDefault="00D86E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A5DC0" w14:textId="77777777" w:rsidR="004D7A9B" w:rsidRDefault="004D7A9B">
      <w:r>
        <w:separator/>
      </w:r>
    </w:p>
  </w:endnote>
  <w:endnote w:type="continuationSeparator" w:id="0">
    <w:p w14:paraId="66C28530" w14:textId="77777777" w:rsidR="004D7A9B" w:rsidRDefault="004D7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A520E" w14:textId="77777777" w:rsidR="004D7A9B" w:rsidRDefault="004D7A9B">
      <w:r>
        <w:separator/>
      </w:r>
    </w:p>
  </w:footnote>
  <w:footnote w:type="continuationSeparator" w:id="0">
    <w:p w14:paraId="1B6F0DAC" w14:textId="77777777" w:rsidR="004D7A9B" w:rsidRDefault="004D7A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2E0295"/>
    <w:rsid w:val="003103C2"/>
    <w:rsid w:val="003516AD"/>
    <w:rsid w:val="00363B8D"/>
    <w:rsid w:val="003760FB"/>
    <w:rsid w:val="003B79FF"/>
    <w:rsid w:val="00400A0B"/>
    <w:rsid w:val="004033C1"/>
    <w:rsid w:val="00443C1D"/>
    <w:rsid w:val="00461576"/>
    <w:rsid w:val="004C1685"/>
    <w:rsid w:val="004D7A9B"/>
    <w:rsid w:val="005078EE"/>
    <w:rsid w:val="00550BF1"/>
    <w:rsid w:val="0059028D"/>
    <w:rsid w:val="005979B8"/>
    <w:rsid w:val="006231BD"/>
    <w:rsid w:val="00640172"/>
    <w:rsid w:val="006E5FE2"/>
    <w:rsid w:val="006F3BA6"/>
    <w:rsid w:val="00726794"/>
    <w:rsid w:val="0077253C"/>
    <w:rsid w:val="008412D5"/>
    <w:rsid w:val="008A3EAE"/>
    <w:rsid w:val="008E2C91"/>
    <w:rsid w:val="00930A31"/>
    <w:rsid w:val="00947707"/>
    <w:rsid w:val="009827E5"/>
    <w:rsid w:val="009F7705"/>
    <w:rsid w:val="00A215D2"/>
    <w:rsid w:val="00A86593"/>
    <w:rsid w:val="00AB79CE"/>
    <w:rsid w:val="00AE4BBD"/>
    <w:rsid w:val="00B51910"/>
    <w:rsid w:val="00B730D1"/>
    <w:rsid w:val="00C22710"/>
    <w:rsid w:val="00CF2440"/>
    <w:rsid w:val="00D86EF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46</Words>
  <Characters>596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tina, Namoonga Mainza - (mantinan)</cp:lastModifiedBy>
  <cp:revision>30</cp:revision>
  <cp:lastPrinted>2020-11-24T03:02:00Z</cp:lastPrinted>
  <dcterms:created xsi:type="dcterms:W3CDTF">2020-11-24T03:02:00Z</dcterms:created>
  <dcterms:modified xsi:type="dcterms:W3CDTF">2024-10-04T16:58:00Z</dcterms:modified>
</cp:coreProperties>
</file>